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8B98" w14:textId="49A35278" w:rsidR="00716C03" w:rsidRPr="004F42F5" w:rsidRDefault="00716C03" w:rsidP="00716C03">
      <w:pPr>
        <w:spacing w:after="0"/>
        <w:rPr>
          <w:rFonts w:ascii="Arial" w:hAnsi="Arial" w:cs="Arial"/>
          <w:b/>
          <w:bCs/>
        </w:rPr>
      </w:pPr>
      <w:bookmarkStart w:id="0" w:name="_Hlk75443530"/>
      <w:r w:rsidRPr="004F42F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4F42F5">
        <w:rPr>
          <w:rFonts w:ascii="Arial" w:hAnsi="Arial" w:cs="Arial"/>
          <w:b/>
          <w:bCs/>
        </w:rPr>
        <w:t xml:space="preserve"> Table. Proposed </w:t>
      </w:r>
      <w:r w:rsidR="00774DB5">
        <w:rPr>
          <w:rFonts w:ascii="Arial" w:hAnsi="Arial" w:cs="Arial"/>
          <w:b/>
          <w:bCs/>
        </w:rPr>
        <w:t>i</w:t>
      </w:r>
      <w:r w:rsidRPr="004F42F5">
        <w:rPr>
          <w:rFonts w:ascii="Arial" w:hAnsi="Arial" w:cs="Arial"/>
          <w:b/>
          <w:bCs/>
        </w:rPr>
        <w:t>ndicators for sex work stig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2820"/>
        <w:gridCol w:w="6119"/>
        <w:gridCol w:w="1261"/>
        <w:gridCol w:w="2605"/>
      </w:tblGrid>
      <w:tr w:rsidR="00716C03" w:rsidRPr="004F42F5" w14:paraId="30AA8A1D" w14:textId="77777777" w:rsidTr="003B56BE">
        <w:trPr>
          <w:trHeight w:val="310"/>
        </w:trPr>
        <w:tc>
          <w:tcPr>
            <w:tcW w:w="551" w:type="pct"/>
            <w:shd w:val="clear" w:color="auto" w:fill="auto"/>
            <w:vAlign w:val="center"/>
            <w:hideMark/>
          </w:tcPr>
          <w:bookmarkEnd w:id="0"/>
          <w:p w14:paraId="3135187E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5CF95E2E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-Domain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659F04B1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083EF6A" w14:textId="77777777" w:rsidR="00716C03" w:rsidRPr="004F42F5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ed/</w:t>
            </w:r>
          </w:p>
          <w:p w14:paraId="00848BAE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77EF4156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nale for exclusion</w:t>
            </w:r>
          </w:p>
        </w:tc>
      </w:tr>
      <w:tr w:rsidR="00716C03" w:rsidRPr="004F42F5" w14:paraId="1B0946E6" w14:textId="77777777" w:rsidTr="003B56BE">
        <w:trPr>
          <w:trHeight w:val="620"/>
        </w:trPr>
        <w:tc>
          <w:tcPr>
            <w:tcW w:w="551" w:type="pct"/>
            <w:shd w:val="clear" w:color="auto" w:fill="auto"/>
            <w:vAlign w:val="center"/>
            <w:hideMark/>
          </w:tcPr>
          <w:p w14:paraId="198141F2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Social norms and attitudes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0ECB985D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Discriminatory attitudes towards sex worker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33A0EB26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F69CF98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594DDC4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16C03" w:rsidRPr="004F42F5" w14:paraId="60FF812D" w14:textId="77777777" w:rsidTr="003B56BE">
        <w:trPr>
          <w:trHeight w:val="310"/>
        </w:trPr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14:paraId="4DF19FA0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ructural stigma</w:t>
            </w:r>
          </w:p>
        </w:tc>
        <w:tc>
          <w:tcPr>
            <w:tcW w:w="980" w:type="pct"/>
            <w:vMerge w:val="restart"/>
            <w:shd w:val="clear" w:color="auto" w:fill="auto"/>
            <w:vAlign w:val="center"/>
            <w:hideMark/>
          </w:tcPr>
          <w:p w14:paraId="49858E32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Criminalization of sex work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3AD0289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any criminalization of sex work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F470A9A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236E7EB4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16C03" w:rsidRPr="004F42F5" w14:paraId="1BEAFD6E" w14:textId="77777777" w:rsidTr="003B56BE">
        <w:trPr>
          <w:trHeight w:val="620"/>
        </w:trPr>
        <w:tc>
          <w:tcPr>
            <w:tcW w:w="551" w:type="pct"/>
            <w:vMerge/>
            <w:vAlign w:val="center"/>
            <w:hideMark/>
          </w:tcPr>
          <w:p w14:paraId="450B879E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vMerge/>
            <w:vAlign w:val="center"/>
            <w:hideMark/>
          </w:tcPr>
          <w:p w14:paraId="665EA44B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57D1C0AA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 xml:space="preserve">Percentage who have been arrested because of selling sex in the past 6 months 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4D9176C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7643FA9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16C03" w:rsidRPr="004F42F5" w14:paraId="63154119" w14:textId="77777777" w:rsidTr="003B56BE">
        <w:trPr>
          <w:trHeight w:val="620"/>
        </w:trPr>
        <w:tc>
          <w:tcPr>
            <w:tcW w:w="551" w:type="pct"/>
            <w:vMerge/>
            <w:vAlign w:val="center"/>
            <w:hideMark/>
          </w:tcPr>
          <w:p w14:paraId="21091FEF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vMerge w:val="restart"/>
            <w:shd w:val="clear" w:color="auto" w:fill="auto"/>
            <w:vAlign w:val="center"/>
            <w:hideMark/>
          </w:tcPr>
          <w:p w14:paraId="761AC56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n-discrimination law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7C14C9E0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constitutional protections of discrimination based on occupation or other non-discrimination provisions specifying sex work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4918A24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1E6D52F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16C03" w:rsidRPr="004F42F5" w14:paraId="28EE01FD" w14:textId="77777777" w:rsidTr="003B56BE">
        <w:trPr>
          <w:trHeight w:val="310"/>
        </w:trPr>
        <w:tc>
          <w:tcPr>
            <w:tcW w:w="551" w:type="pct"/>
            <w:vMerge/>
            <w:vAlign w:val="center"/>
            <w:hideMark/>
          </w:tcPr>
          <w:p w14:paraId="416F34B9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vMerge/>
            <w:vAlign w:val="center"/>
            <w:hideMark/>
          </w:tcPr>
          <w:p w14:paraId="62467279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43A280E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istence of laws or policies recognizing sex work as work.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C38A5F7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443D278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16C03" w:rsidRPr="004F42F5" w14:paraId="7A6E4D61" w14:textId="77777777" w:rsidTr="003B56BE">
        <w:trPr>
          <w:trHeight w:val="620"/>
        </w:trPr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14:paraId="4DCF09D2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Violence</w:t>
            </w:r>
          </w:p>
        </w:tc>
        <w:tc>
          <w:tcPr>
            <w:tcW w:w="980" w:type="pct"/>
            <w:vMerge w:val="restart"/>
            <w:shd w:val="clear" w:color="auto" w:fill="auto"/>
            <w:vAlign w:val="center"/>
            <w:hideMark/>
          </w:tcPr>
          <w:p w14:paraId="1AB89F00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Recent experience of violenc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37B87115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experienced physical and/or sexual violence in the last 12 month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9D7014E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0859DC8A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16C03" w:rsidRPr="004F42F5" w14:paraId="7A6243A9" w14:textId="77777777" w:rsidTr="003B56BE">
        <w:trPr>
          <w:trHeight w:val="620"/>
        </w:trPr>
        <w:tc>
          <w:tcPr>
            <w:tcW w:w="551" w:type="pct"/>
            <w:vMerge/>
            <w:vAlign w:val="center"/>
            <w:hideMark/>
          </w:tcPr>
          <w:p w14:paraId="749B8BBB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vMerge/>
            <w:vAlign w:val="center"/>
            <w:hideMark/>
          </w:tcPr>
          <w:p w14:paraId="0E4C6AC4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4A88EF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experienced abuse or threats from a client and/or were forced to have sex by a client in the last 6 month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18232B5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2AE04FCD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16C03" w:rsidRPr="004F42F5" w14:paraId="268449A9" w14:textId="77777777" w:rsidTr="00CD5609">
        <w:trPr>
          <w:trHeight w:val="935"/>
        </w:trPr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14:paraId="26CAA295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cipated stigma</w:t>
            </w:r>
          </w:p>
        </w:tc>
        <w:tc>
          <w:tcPr>
            <w:tcW w:w="980" w:type="pct"/>
            <w:vMerge w:val="restart"/>
            <w:shd w:val="clear" w:color="auto" w:fill="auto"/>
            <w:vAlign w:val="center"/>
            <w:hideMark/>
          </w:tcPr>
          <w:p w14:paraId="46CBEF17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Anticipated stigma and discrimination experienced in accessing justic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18A031B4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experienced physical and/or sexual violence in the last 12 months and who sought professional help or services and were refused service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49F92E4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08D32021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16C03" w:rsidRPr="004F42F5" w14:paraId="40491579" w14:textId="77777777" w:rsidTr="003B56BE">
        <w:trPr>
          <w:trHeight w:val="930"/>
        </w:trPr>
        <w:tc>
          <w:tcPr>
            <w:tcW w:w="551" w:type="pct"/>
            <w:vMerge/>
            <w:vAlign w:val="center"/>
            <w:hideMark/>
          </w:tcPr>
          <w:p w14:paraId="3C0AB0A9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vMerge/>
            <w:vAlign w:val="center"/>
            <w:hideMark/>
          </w:tcPr>
          <w:p w14:paraId="01281C30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7ACE1A47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experienced physical and/or sexual violence in the last 12 months and did not try to seek professional help or services because they were uncomfortable accessing service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FD30284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6D14568B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16C03" w:rsidRPr="004F42F5" w14:paraId="77261183" w14:textId="77777777" w:rsidTr="00CD5609">
        <w:trPr>
          <w:trHeight w:val="773"/>
        </w:trPr>
        <w:tc>
          <w:tcPr>
            <w:tcW w:w="551" w:type="pct"/>
            <w:vMerge/>
            <w:shd w:val="clear" w:color="auto" w:fill="auto"/>
            <w:vAlign w:val="center"/>
            <w:hideMark/>
          </w:tcPr>
          <w:p w14:paraId="4EC989EA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24BCB060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Anticipated stigma in healthcare setting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75C70898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avoided seeking healthcare in the past 6 months due to fear of stigma and discriminatio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FA1B87C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2A2F6442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716C03" w:rsidRPr="004F42F5" w14:paraId="2B8843C7" w14:textId="77777777" w:rsidTr="003B56BE">
        <w:trPr>
          <w:trHeight w:val="620"/>
        </w:trPr>
        <w:tc>
          <w:tcPr>
            <w:tcW w:w="551" w:type="pct"/>
            <w:shd w:val="clear" w:color="auto" w:fill="auto"/>
            <w:vAlign w:val="center"/>
            <w:hideMark/>
          </w:tcPr>
          <w:p w14:paraId="0A7AD11E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perienced stigma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24B52F90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perienced discrimination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55EE5B9D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experienced discrimination or social exclusion in the last 6 months because they sell sex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343D67A2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32BD8446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716C03" w:rsidRPr="004F42F5" w14:paraId="2C0862B1" w14:textId="77777777" w:rsidTr="003B56BE">
        <w:trPr>
          <w:trHeight w:val="310"/>
        </w:trPr>
        <w:tc>
          <w:tcPr>
            <w:tcW w:w="551" w:type="pct"/>
            <w:shd w:val="clear" w:color="auto" w:fill="auto"/>
            <w:vAlign w:val="center"/>
            <w:hideMark/>
          </w:tcPr>
          <w:p w14:paraId="259CF4AC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Internalized stigma</w:t>
            </w:r>
          </w:p>
        </w:tc>
        <w:tc>
          <w:tcPr>
            <w:tcW w:w="980" w:type="pct"/>
            <w:shd w:val="clear" w:color="auto" w:fill="auto"/>
            <w:vAlign w:val="center"/>
            <w:hideMark/>
          </w:tcPr>
          <w:p w14:paraId="116339FD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6B447AC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Percentage of sex workers who report being ashamed to sell sex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D2E6421" w14:textId="77777777" w:rsidR="00716C03" w:rsidRPr="00A924A4" w:rsidRDefault="00716C03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Exclude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27C42D3E" w14:textId="77777777" w:rsidR="00716C03" w:rsidRPr="00A924A4" w:rsidRDefault="00716C03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24A4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</w:tbl>
    <w:p w14:paraId="58BED87F" w14:textId="77777777" w:rsidR="00716C03" w:rsidRPr="004F42F5" w:rsidRDefault="00716C03" w:rsidP="00716C03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C8462D2" w14:textId="77777777" w:rsidR="00716C03" w:rsidRPr="004F42F5" w:rsidRDefault="00716C03" w:rsidP="00716C03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E80C7C6" w14:textId="77777777" w:rsidR="00716C03" w:rsidRDefault="00716C03"/>
    <w:sectPr w:rsidR="00716C03" w:rsidSect="00CD560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03"/>
    <w:rsid w:val="00716C03"/>
    <w:rsid w:val="00774DB5"/>
    <w:rsid w:val="00CD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B357"/>
  <w15:chartTrackingRefBased/>
  <w15:docId w15:val="{6CB743AA-0BFA-49F0-A905-E1436C436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yons</dc:creator>
  <cp:keywords/>
  <dc:description/>
  <cp:lastModifiedBy>Carrie Lyons</cp:lastModifiedBy>
  <cp:revision>3</cp:revision>
  <dcterms:created xsi:type="dcterms:W3CDTF">2022-01-27T12:57:00Z</dcterms:created>
  <dcterms:modified xsi:type="dcterms:W3CDTF">2022-01-27T13:09:00Z</dcterms:modified>
</cp:coreProperties>
</file>